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3B735" w14:textId="26D83321" w:rsidR="003430B8" w:rsidRDefault="003430B8" w:rsidP="003430B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  <w:r w:rsidRPr="003430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S5. Details on the generation and filtering steps of the single embryo Smart-Seq datasets.</w:t>
      </w:r>
    </w:p>
    <w:p w14:paraId="4F2E3D23" w14:textId="77777777" w:rsidR="003430B8" w:rsidRPr="003430B8" w:rsidRDefault="003430B8" w:rsidP="003430B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a"/>
        <w:tblW w:w="893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08"/>
        <w:gridCol w:w="808"/>
        <w:gridCol w:w="808"/>
        <w:gridCol w:w="808"/>
        <w:gridCol w:w="1080"/>
        <w:gridCol w:w="500"/>
        <w:gridCol w:w="825"/>
        <w:gridCol w:w="825"/>
        <w:gridCol w:w="826"/>
        <w:gridCol w:w="825"/>
        <w:gridCol w:w="826"/>
      </w:tblGrid>
      <w:tr w:rsidR="00514F57" w14:paraId="0F882E90" w14:textId="77777777" w:rsidTr="00F865CB">
        <w:trPr>
          <w:trHeight w:val="5177"/>
          <w:jc w:val="center"/>
        </w:trPr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8A22E" w14:textId="1E9E16F4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1E34E2E" wp14:editId="12DB9549">
                      <wp:simplePos x="0" y="0"/>
                      <wp:positionH relativeFrom="column">
                        <wp:posOffset>-15125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3273FE" w14:textId="77777777" w:rsidR="00BA4538" w:rsidRPr="00FF0CA7" w:rsidRDefault="00BA4538" w:rsidP="00FF0CA7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Mouse lin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1E34E2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1.2pt;margin-top:0;width:2in;height:2in;rotation:180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" filled="f" stroked="f" strokeweight=".5pt">
                      <v:textbox style="layout-flow:vertical-ideographic;mso-fit-shape-to-text:t">
                        <w:txbxContent>
                          <w:p w14:paraId="753273FE" w14:textId="77777777" w:rsidR="00BA4538" w:rsidRPr="00FF0CA7" w:rsidRDefault="00BA4538" w:rsidP="00FF0CA7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Mouse lin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2B1F3" w14:textId="3A04115F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91B3FE7" wp14:editId="49604D63">
                      <wp:simplePos x="0" y="0"/>
                      <wp:positionH relativeFrom="column">
                        <wp:posOffset>-13855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8E3EF5F" w14:textId="77777777" w:rsidR="00BA4538" w:rsidRPr="00DA698B" w:rsidRDefault="00BA4538" w:rsidP="00DA698B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Type of sequenc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91B3FE7" id="Text Box 2" o:spid="_x0000_s1027" type="#_x0000_t202" style="position:absolute;left:0;text-align:left;margin-left:-1.1pt;margin-top:0;width:2in;height:2in;rotation:18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" filled="f" stroked="f" strokeweight=".5pt">
                      <v:textbox style="layout-flow:vertical-ideographic;mso-fit-shape-to-text:t">
                        <w:txbxContent>
                          <w:p w14:paraId="38E3EF5F" w14:textId="77777777" w:rsidR="00BA4538" w:rsidRPr="00DA698B" w:rsidRDefault="00BA4538" w:rsidP="00DA698B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Type of sequencing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19F0D" w14:textId="7D805201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ED6E39A" wp14:editId="0EF86551">
                      <wp:simplePos x="0" y="0"/>
                      <wp:positionH relativeFrom="column">
                        <wp:posOffset>-15125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65F92C1" w14:textId="77777777" w:rsidR="00BA4538" w:rsidRPr="0068392A" w:rsidRDefault="00BA4538" w:rsidP="0068392A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pooled embryos in sequencing ru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ED6E39A" id="Text Box 3" o:spid="_x0000_s1028" type="#_x0000_t202" style="position:absolute;left:0;text-align:left;margin-left:-1.2pt;margin-top:0;width:2in;height:2in;rotation:180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" filled="f" stroked="f" strokeweight=".5pt">
                      <v:textbox style="layout-flow:vertical-ideographic;mso-fit-shape-to-text:t">
                        <w:txbxContent>
                          <w:p w14:paraId="565F92C1" w14:textId="77777777" w:rsidR="00BA4538" w:rsidRPr="0068392A" w:rsidRDefault="00BA4538" w:rsidP="0068392A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pooled embryos in sequencing ru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A585" w14:textId="03B72BA7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512685B" wp14:editId="3293A79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FCF66EE" w14:textId="77777777" w:rsidR="00BA4538" w:rsidRPr="005B577B" w:rsidRDefault="00BA4538" w:rsidP="005B577B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Average # of reads per embryo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512685B" id="Text Box 4" o:spid="_x0000_s1029" type="#_x0000_t202" style="position:absolute;left:0;text-align:left;margin-left:0;margin-top:0;width:2in;height:2in;rotation:180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" filled="f" stroked="f" strokeweight=".5pt">
                      <v:textbox style="layout-flow:vertical-ideographic;mso-fit-shape-to-text:t">
                        <w:txbxContent>
                          <w:p w14:paraId="3FCF66EE" w14:textId="77777777" w:rsidR="00BA4538" w:rsidRPr="005B577B" w:rsidRDefault="00BA4538" w:rsidP="005B577B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Average # of reads per embryo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5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9317" w14:textId="796D23CF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B03B0C9" wp14:editId="65915B0B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3810</wp:posOffset>
                      </wp:positionV>
                      <wp:extent cx="374015" cy="1828800"/>
                      <wp:effectExtent l="0" t="0" r="0" b="0"/>
                      <wp:wrapSquare wrapText="bothSides"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374015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2A4976F" w14:textId="77777777" w:rsidR="00BA4538" w:rsidRPr="00284570" w:rsidRDefault="00BA4538" w:rsidP="00284570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pooled embryos in sequencing run, per condi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B03B0C9" id="Text Box 5" o:spid="_x0000_s1030" type="#_x0000_t202" style="position:absolute;left:0;text-align:left;margin-left:18.75pt;margin-top:.3pt;width:29.45pt;height:2in;rotation:180;z-index:251667456;visibility:visible;mso-wrap-style:non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" filled="f" stroked="f" strokeweight=".5pt">
                      <v:textbox style="layout-flow:vertical-ideographic">
                        <w:txbxContent>
                          <w:p w14:paraId="62A4976F" w14:textId="77777777" w:rsidR="00BA4538" w:rsidRPr="00284570" w:rsidRDefault="00BA4538" w:rsidP="00284570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pooled embryos in sequencing run, per conditio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0C6E7" w14:textId="72789E67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861BDCC" wp14:editId="145E93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BFF236" w14:textId="77777777" w:rsidR="00BA4538" w:rsidRPr="00CA6471" w:rsidRDefault="00BA4538" w:rsidP="00CA6471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embryos discarded for &lt; 1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 xml:space="preserve"> read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61BDCC" id="Text Box 6" o:spid="_x0000_s1031" type="#_x0000_t202" style="position:absolute;left:0;text-align:left;margin-left:0;margin-top:0;width:2in;height:2in;rotation:180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" filled="f" stroked="f" strokeweight=".5pt">
                      <v:textbox style="layout-flow:vertical-ideographic;mso-fit-shape-to-text:t">
                        <w:txbxContent>
                          <w:p w14:paraId="02BFF236" w14:textId="77777777" w:rsidR="00BA4538" w:rsidRPr="00CA6471" w:rsidRDefault="00BA4538" w:rsidP="00CA6471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embryos discarded for &lt; 1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 xml:space="preserve"> read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54D3" w14:textId="43AA2DF7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2B22FD3" wp14:editId="0B4411C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44136D" w14:textId="77777777" w:rsidR="00BA4538" w:rsidRPr="00844F91" w:rsidRDefault="00BA4538" w:rsidP="00844F91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embryos discarded for high rDNA/mt gene cou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B22FD3" id="Text Box 8" o:spid="_x0000_s1032" type="#_x0000_t202" style="position:absolute;left:0;text-align:left;margin-left:0;margin-top:0;width:2in;height:2in;rotation:180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" filled="f" stroked="f" strokeweight=".5pt">
                      <v:textbox style="layout-flow:vertical-ideographic;mso-fit-shape-to-text:t">
                        <w:txbxContent>
                          <w:p w14:paraId="7944136D" w14:textId="77777777" w:rsidR="00BA4538" w:rsidRPr="00844F91" w:rsidRDefault="00BA4538" w:rsidP="00844F91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embryos discarded for high rDNA/mt gene count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F25F" w14:textId="0D6C23A9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A0CE22" wp14:editId="4D6B187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304E259" w14:textId="77777777" w:rsidR="00BA4538" w:rsidRPr="00C444A9" w:rsidRDefault="00BA4538" w:rsidP="00C444A9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embryos discarded for uncertain genotyp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A0CE22" id="Text Box 10" o:spid="_x0000_s1033" type="#_x0000_t202" style="position:absolute;left:0;text-align:left;margin-left:0;margin-top:0;width:2in;height:2in;rotation:180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" filled="f" stroked="f" strokeweight=".5pt">
                      <v:textbox style="layout-flow:vertical-ideographic;mso-fit-shape-to-text:t">
                        <w:txbxContent>
                          <w:p w14:paraId="2304E259" w14:textId="77777777" w:rsidR="00BA4538" w:rsidRPr="00C444A9" w:rsidRDefault="00BA4538" w:rsidP="00C444A9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embryos discarded for uncertain genotype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30E8" w14:textId="7689D662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0F276F3" wp14:editId="2095B1B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7A93DA" w14:textId="77777777" w:rsidR="00BA4538" w:rsidRPr="00EF516E" w:rsidRDefault="00BA4538" w:rsidP="00EF516E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embryos discarded for visible batch effec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F276F3" id="Text Box 11" o:spid="_x0000_s1034" type="#_x0000_t202" style="position:absolute;left:0;text-align:left;margin-left:0;margin-top:0;width:2in;height:2in;rotation:180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" filled="f" stroked="f" strokeweight=".5pt">
                      <v:textbox style="layout-flow:vertical-ideographic;mso-fit-shape-to-text:t">
                        <w:txbxContent>
                          <w:p w14:paraId="457A93DA" w14:textId="77777777" w:rsidR="00BA4538" w:rsidRPr="00EF516E" w:rsidRDefault="00BA4538" w:rsidP="00EF516E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embryos discarded for visible batch effect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FAA4" w14:textId="77F62084" w:rsidR="00514F57" w:rsidRDefault="00BA4538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84A605D" wp14:editId="29D0A82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828800" cy="1828800"/>
                      <wp:effectExtent l="0" t="0" r="0" b="0"/>
                      <wp:wrapSquare wrapText="bothSides"/>
                      <wp:docPr id="12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>
                                <a:off x="0" y="0"/>
                                <a:ext cx="1828800" cy="18288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92138B" w14:textId="77777777" w:rsidR="00BA4538" w:rsidRPr="00274F9F" w:rsidRDefault="00BA4538" w:rsidP="00274F9F">
                                  <w:pPr>
                                    <w:widowControl w:val="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</w:rPr>
                                    <w:t># embryos for DE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eaVert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84A605D" id="Text Box 12" o:spid="_x0000_s1035" type="#_x0000_t202" style="position:absolute;left:0;text-align:left;margin-left:0;margin-top:0;width:2in;height:2in;rotation:180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" filled="f" stroked="f" strokeweight=".5pt">
                      <v:textbox style="layout-flow:vertical-ideographic;mso-fit-shape-to-text:t">
                        <w:txbxContent>
                          <w:p w14:paraId="3392138B" w14:textId="77777777" w:rsidR="00BA4538" w:rsidRPr="00274F9F" w:rsidRDefault="00BA4538" w:rsidP="00274F9F">
                            <w:pPr>
                              <w:widowControl w:val="0"/>
                              <w:jc w:val="center"/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</w:rPr>
                              <w:t># embryos for DE analysi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514F57" w14:paraId="00D43C80" w14:textId="77777777" w:rsidTr="00F865CB">
        <w:trPr>
          <w:trHeight w:val="582"/>
          <w:jc w:val="center"/>
        </w:trPr>
        <w:tc>
          <w:tcPr>
            <w:tcW w:w="808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EFAA3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F865CB">
              <w:rPr>
                <w:rFonts w:ascii="Times New Roman" w:eastAsia="Times New Roman" w:hAnsi="Times New Roman" w:cs="Times New Roman"/>
                <w:i/>
              </w:rPr>
              <w:t>Ogt</w:t>
            </w:r>
            <w:r w:rsidRPr="00F865CB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  <w:t>NterAID-MYC-FLAG</w:t>
            </w: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2457D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 bp SE</w:t>
            </w: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7F06B" w14:textId="77777777" w:rsidR="00F865CB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</w:t>
            </w:r>
          </w:p>
          <w:p w14:paraId="78809310" w14:textId="33FD9E20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6D807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*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A7143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X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806C1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81E36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BE073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E65A8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EBB9E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07138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514F57" w14:paraId="156DDFBC" w14:textId="77777777" w:rsidTr="00F865CB">
        <w:trPr>
          <w:trHeight w:val="582"/>
          <w:jc w:val="center"/>
        </w:trPr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1B517" w14:textId="77777777" w:rsidR="00514F57" w:rsidRDefault="00514F5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D3535" w14:textId="77777777" w:rsidR="00514F57" w:rsidRDefault="00514F57" w:rsidP="00F86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F0F3D" w14:textId="77777777" w:rsidR="00514F57" w:rsidRDefault="00514F57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880F6" w14:textId="77777777" w:rsidR="00514F57" w:rsidRDefault="00514F57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82321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T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86095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E2BCB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2C15F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11CF2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05C09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7A33C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514F57" w14:paraId="60148240" w14:textId="77777777" w:rsidTr="00F865CB">
        <w:trPr>
          <w:trHeight w:val="582"/>
          <w:jc w:val="center"/>
        </w:trPr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CE5D9" w14:textId="77777777" w:rsidR="00514F57" w:rsidRDefault="00BA4538" w:rsidP="00F865CB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gt</w:t>
            </w:r>
            <w:r w:rsidRPr="00F865CB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  <w:t>T931A</w:t>
            </w: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A724C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bp PE</w:t>
            </w: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BA15C7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  <w:p w14:paraId="607FBDDA" w14:textId="7CBEF496" w:rsidR="00F865CB" w:rsidRDefault="00F865CB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331C8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6* 1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99A79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T mothe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80579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6D3E9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C9380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340BC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73EB7" w14:textId="63DB1848" w:rsidR="00514F57" w:rsidRDefault="00F865CB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EB30" w14:textId="77777777" w:rsidR="00514F57" w:rsidRDefault="00BA4538" w:rsidP="00F865CB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514F57" w14:paraId="088BE9D8" w14:textId="77777777" w:rsidTr="00F865CB">
        <w:trPr>
          <w:trHeight w:val="582"/>
          <w:jc w:val="center"/>
        </w:trPr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CE15" w14:textId="77777777" w:rsidR="00514F57" w:rsidRDefault="00514F57">
            <w:pPr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C6A1" w14:textId="77777777" w:rsidR="00514F57" w:rsidRDefault="00514F5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07E0" w14:textId="77777777" w:rsidR="00514F57" w:rsidRDefault="00514F5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ED9BE" w14:textId="77777777" w:rsidR="00514F57" w:rsidRDefault="00514F57">
            <w:pPr>
              <w:widowControl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41ECD" w14:textId="77777777" w:rsidR="00514F57" w:rsidRDefault="00BA4538" w:rsidP="00F865C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Ogt</w:t>
            </w:r>
            <w:r w:rsidRPr="00F865CB">
              <w:rPr>
                <w:rFonts w:ascii="Times New Roman" w:eastAsia="Times New Roman" w:hAnsi="Times New Roman" w:cs="Times New Roman"/>
                <w:i/>
                <w:sz w:val="16"/>
                <w:szCs w:val="16"/>
                <w:vertAlign w:val="superscript"/>
              </w:rPr>
              <w:t>T931A/+</w:t>
            </w:r>
            <w:r w:rsidRPr="00F865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others</w:t>
            </w:r>
          </w:p>
        </w:tc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E4A9B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0F59F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BC263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CF97A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B88ED" w14:textId="155F30FD" w:rsidR="00514F57" w:rsidRDefault="00F865CB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.a.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0AA23" w14:textId="77777777" w:rsidR="00514F57" w:rsidRDefault="00BA4538" w:rsidP="00F865CB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</w:tbl>
    <w:p w14:paraId="7A96BC56" w14:textId="77777777" w:rsidR="00514F57" w:rsidRDefault="00514F57">
      <w:pPr>
        <w:pStyle w:val="Heading3"/>
        <w:jc w:val="both"/>
        <w:rPr>
          <w:rFonts w:ascii="Times New Roman" w:eastAsia="Times New Roman" w:hAnsi="Times New Roman" w:cs="Times New Roman"/>
        </w:rPr>
      </w:pPr>
      <w:bookmarkStart w:id="1" w:name="_xgh1rlowf6qb" w:colFirst="0" w:colLast="0"/>
      <w:bookmarkEnd w:id="1"/>
    </w:p>
    <w:p w14:paraId="03C42A47" w14:textId="77777777" w:rsidR="00514F57" w:rsidRDefault="00514F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96A329" w14:textId="77777777" w:rsidR="00514F57" w:rsidRDefault="00514F57"/>
    <w:sectPr w:rsidR="00514F5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F57"/>
    <w:rsid w:val="003430B8"/>
    <w:rsid w:val="00514F57"/>
    <w:rsid w:val="00517C4C"/>
    <w:rsid w:val="00BA4538"/>
    <w:rsid w:val="00D41BA7"/>
    <w:rsid w:val="00F8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46E9F"/>
  <w15:docId w15:val="{EC4450CE-9870-964B-AFBA-74AFBF9D5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18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4A162A-423D-9A42-A559-D8FB2137D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hieu Boulard</cp:lastModifiedBy>
  <cp:revision>2</cp:revision>
  <dcterms:created xsi:type="dcterms:W3CDTF">2024-11-02T18:10:00Z</dcterms:created>
  <dcterms:modified xsi:type="dcterms:W3CDTF">2024-11-02T18:10:00Z</dcterms:modified>
</cp:coreProperties>
</file>